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BC2" w:rsidRDefault="00751BC2" w:rsidP="00751BC2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18"/>
        </w:rPr>
      </w:pPr>
      <w:r w:rsidRPr="00F81772">
        <w:rPr>
          <w:rFonts w:ascii="Times New Roman" w:hAnsi="Times New Roman" w:cs="Times New Roman"/>
          <w:b/>
          <w:bCs/>
          <w:sz w:val="24"/>
          <w:szCs w:val="18"/>
        </w:rPr>
        <w:t xml:space="preserve">Table </w:t>
      </w:r>
      <w:proofErr w:type="spellStart"/>
      <w:r w:rsidR="00AE43EE">
        <w:rPr>
          <w:rFonts w:ascii="Times New Roman" w:hAnsi="Times New Roman" w:cs="Times New Roman"/>
          <w:b/>
          <w:bCs/>
          <w:sz w:val="24"/>
          <w:szCs w:val="18"/>
        </w:rPr>
        <w:t>S</w:t>
      </w:r>
      <w:r w:rsidR="00247132">
        <w:rPr>
          <w:rFonts w:ascii="Times New Roman" w:hAnsi="Times New Roman" w:cs="Times New Roman"/>
          <w:b/>
          <w:bCs/>
          <w:sz w:val="24"/>
          <w:szCs w:val="18"/>
        </w:rPr>
        <w:t>2</w:t>
      </w:r>
      <w:proofErr w:type="spellEnd"/>
      <w:r w:rsidRPr="00F81772">
        <w:rPr>
          <w:rFonts w:ascii="Times New Roman" w:hAnsi="Times New Roman" w:cs="Times New Roman"/>
          <w:b/>
          <w:bCs/>
          <w:sz w:val="24"/>
          <w:szCs w:val="18"/>
        </w:rPr>
        <w:t>: Socio-demographic characteristics of the nurse respondents, April, 2017</w:t>
      </w:r>
    </w:p>
    <w:tbl>
      <w:tblPr>
        <w:tblStyle w:val="TableGrid1"/>
        <w:tblpPr w:leftFromText="180" w:rightFromText="180" w:vertAnchor="page" w:horzAnchor="margin" w:tblpY="2191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10"/>
        <w:gridCol w:w="2250"/>
        <w:gridCol w:w="1980"/>
        <w:gridCol w:w="2160"/>
      </w:tblGrid>
      <w:tr w:rsidR="00751BC2" w:rsidRPr="00F81772" w:rsidTr="00751BC2">
        <w:trPr>
          <w:trHeight w:val="429"/>
        </w:trPr>
        <w:tc>
          <w:tcPr>
            <w:tcW w:w="4860" w:type="dxa"/>
            <w:gridSpan w:val="2"/>
            <w:tcBorders>
              <w:top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751BC2" w:rsidRPr="00F81772" w:rsidTr="00751BC2">
        <w:trPr>
          <w:trHeight w:val="155"/>
        </w:trPr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</w:tr>
      <w:tr w:rsidR="00751BC2" w:rsidRPr="00F81772" w:rsidTr="00751BC2">
        <w:trPr>
          <w:trHeight w:val="155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  <w:tr w:rsidR="00751BC2" w:rsidRPr="00F81772" w:rsidTr="00751BC2">
        <w:trPr>
          <w:trHeight w:val="411"/>
        </w:trPr>
        <w:tc>
          <w:tcPr>
            <w:tcW w:w="2610" w:type="dxa"/>
            <w:vMerge w:val="restart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751BC2" w:rsidRPr="00F81772" w:rsidTr="00751BC2">
        <w:trPr>
          <w:trHeight w:val="429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</w:tr>
      <w:tr w:rsidR="00751BC2" w:rsidRPr="00F81772" w:rsidTr="00751BC2">
        <w:trPr>
          <w:trHeight w:val="429"/>
        </w:trPr>
        <w:tc>
          <w:tcPr>
            <w:tcW w:w="2610" w:type="dxa"/>
            <w:vMerge w:val="restart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  <w:bookmarkStart w:id="0" w:name="_GoBack"/>
            <w:bookmarkEnd w:id="0"/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751BC2" w:rsidRPr="00F81772" w:rsidTr="00751BC2">
        <w:trPr>
          <w:trHeight w:val="411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</w:tr>
      <w:tr w:rsidR="00751BC2" w:rsidRPr="00F81772" w:rsidTr="00751BC2">
        <w:trPr>
          <w:trHeight w:val="429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751BC2" w:rsidRPr="00F81772" w:rsidTr="00751BC2">
        <w:trPr>
          <w:trHeight w:val="429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751BC2" w:rsidRPr="00F81772" w:rsidTr="00751BC2">
        <w:trPr>
          <w:trHeight w:val="411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751BC2" w:rsidRPr="00F81772" w:rsidTr="00751BC2">
        <w:trPr>
          <w:trHeight w:val="411"/>
        </w:trPr>
        <w:tc>
          <w:tcPr>
            <w:tcW w:w="2610" w:type="dxa"/>
            <w:vMerge w:val="restart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751BC2" w:rsidRPr="00F81772" w:rsidTr="00751BC2">
        <w:trPr>
          <w:trHeight w:val="429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Bsc degree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751BC2" w:rsidRPr="00F81772" w:rsidTr="00751BC2">
        <w:trPr>
          <w:trHeight w:val="447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751BC2" w:rsidRPr="00F81772" w:rsidTr="00751BC2">
        <w:trPr>
          <w:trHeight w:val="447"/>
        </w:trPr>
        <w:tc>
          <w:tcPr>
            <w:tcW w:w="2610" w:type="dxa"/>
            <w:vMerge w:val="restart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Total Service year</w:t>
            </w: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</w:tr>
      <w:tr w:rsidR="00751BC2" w:rsidRPr="00F81772" w:rsidTr="00751BC2">
        <w:trPr>
          <w:trHeight w:val="447"/>
        </w:trPr>
        <w:tc>
          <w:tcPr>
            <w:tcW w:w="2610" w:type="dxa"/>
            <w:vMerge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98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60" w:type="dxa"/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751BC2" w:rsidRPr="00F81772" w:rsidTr="00751BC2">
        <w:trPr>
          <w:trHeight w:val="447"/>
        </w:trPr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51BC2" w:rsidRPr="00F81772" w:rsidRDefault="00751BC2" w:rsidP="00751B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177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</w:tbl>
    <w:p w:rsidR="000A251E" w:rsidRDefault="00247132"/>
    <w:sectPr w:rsidR="000A251E" w:rsidSect="00247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751BC2"/>
    <w:rsid w:val="00247132"/>
    <w:rsid w:val="003E19BB"/>
    <w:rsid w:val="004644ED"/>
    <w:rsid w:val="004949B0"/>
    <w:rsid w:val="00606B2A"/>
    <w:rsid w:val="00751BC2"/>
    <w:rsid w:val="00AE4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51BC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51B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</dc:creator>
  <cp:keywords/>
  <dc:description/>
  <cp:lastModifiedBy>0013358</cp:lastModifiedBy>
  <cp:revision>4</cp:revision>
  <dcterms:created xsi:type="dcterms:W3CDTF">2018-09-25T10:41:00Z</dcterms:created>
  <dcterms:modified xsi:type="dcterms:W3CDTF">2019-04-04T05:52:00Z</dcterms:modified>
</cp:coreProperties>
</file>